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F4FC12" w14:textId="77777777" w:rsidR="005F64AF" w:rsidRPr="00D839C6" w:rsidRDefault="005F64AF" w:rsidP="005F64AF"/>
    <w:p w14:paraId="3776F96F" w14:textId="77777777" w:rsidR="005F64AF" w:rsidRPr="00894091" w:rsidRDefault="005F64AF" w:rsidP="005F64AF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01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7"/>
        <w:gridCol w:w="8208"/>
        <w:gridCol w:w="1440"/>
      </w:tblGrid>
      <w:tr w:rsidR="005F64AF" w:rsidRPr="00D943D0" w14:paraId="486219C1" w14:textId="77777777" w:rsidTr="00EE3139">
        <w:trPr>
          <w:trHeight w:val="300"/>
        </w:trPr>
        <w:tc>
          <w:tcPr>
            <w:tcW w:w="8725" w:type="dxa"/>
            <w:gridSpan w:val="2"/>
            <w:shd w:val="clear" w:color="auto" w:fill="auto"/>
            <w:noWrap/>
            <w:vAlign w:val="bottom"/>
          </w:tcPr>
          <w:p w14:paraId="6A4BE852" w14:textId="77777777" w:rsidR="005F64AF" w:rsidRPr="00D943D0" w:rsidRDefault="005F64AF" w:rsidP="00EE31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37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pplementary Table 1- Search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story</w:t>
            </w:r>
            <w:r w:rsidRPr="00DA37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 The temporal relationship between prelacteals/early BMS introduction and breastfeeding failur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D1C7930" w14:textId="77777777" w:rsidR="005F64AF" w:rsidRPr="00D943D0" w:rsidRDefault="005F64AF" w:rsidP="00EE31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64AF" w:rsidRPr="00D943D0" w14:paraId="2E74A3F8" w14:textId="77777777" w:rsidTr="00EE3139">
        <w:trPr>
          <w:trHeight w:val="300"/>
        </w:trPr>
        <w:tc>
          <w:tcPr>
            <w:tcW w:w="8725" w:type="dxa"/>
            <w:gridSpan w:val="2"/>
            <w:shd w:val="clear" w:color="auto" w:fill="auto"/>
            <w:noWrap/>
            <w:vAlign w:val="bottom"/>
            <w:hideMark/>
          </w:tcPr>
          <w:p w14:paraId="7682C991" w14:textId="77777777" w:rsidR="005F64AF" w:rsidRPr="00D943D0" w:rsidRDefault="005F64AF" w:rsidP="00EE31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43D0">
              <w:rPr>
                <w:rFonts w:ascii="Calibri" w:eastAsia="Times New Roman" w:hAnsi="Calibri" w:cs="Calibri"/>
                <w:color w:val="000000"/>
              </w:rPr>
              <w:t>Ovid MEDLINE(R) ALL &lt;1946 to May 06, 2021&gt;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27BB252" w14:textId="77777777" w:rsidR="005F64AF" w:rsidRPr="00D943D0" w:rsidRDefault="005F64AF" w:rsidP="00EE31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64AF" w:rsidRPr="00D943D0" w14:paraId="43B834FA" w14:textId="77777777" w:rsidTr="00EE3139">
        <w:trPr>
          <w:trHeight w:val="30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BC33311" w14:textId="77777777" w:rsidR="005F64AF" w:rsidRPr="00D943D0" w:rsidRDefault="005F64AF" w:rsidP="00EE31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43D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208" w:type="dxa"/>
            <w:shd w:val="clear" w:color="auto" w:fill="auto"/>
            <w:vAlign w:val="bottom"/>
            <w:hideMark/>
          </w:tcPr>
          <w:p w14:paraId="1A8AE214" w14:textId="77777777" w:rsidR="005F64AF" w:rsidRPr="00D943D0" w:rsidRDefault="005F64AF" w:rsidP="00EE31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43D0">
              <w:rPr>
                <w:rFonts w:ascii="Calibri" w:eastAsia="Times New Roman" w:hAnsi="Calibri" w:cs="Calibri"/>
                <w:color w:val="000000"/>
              </w:rPr>
              <w:t>[infant feeding outcomes]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D0FD701" w14:textId="77777777" w:rsidR="005F64AF" w:rsidRPr="00D943D0" w:rsidRDefault="005F64AF" w:rsidP="00EE31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43D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F64AF" w:rsidRPr="00D943D0" w14:paraId="4535D716" w14:textId="77777777" w:rsidTr="00EE3139">
        <w:trPr>
          <w:trHeight w:val="30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CD53F14" w14:textId="77777777" w:rsidR="005F64AF" w:rsidRPr="00D943D0" w:rsidRDefault="005F64AF" w:rsidP="00EE31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43D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208" w:type="dxa"/>
            <w:shd w:val="clear" w:color="auto" w:fill="auto"/>
            <w:vAlign w:val="bottom"/>
            <w:hideMark/>
          </w:tcPr>
          <w:p w14:paraId="6BE19716" w14:textId="77777777" w:rsidR="005F64AF" w:rsidRPr="00D943D0" w:rsidRDefault="005F64AF" w:rsidP="00EE31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43D0">
              <w:rPr>
                <w:rFonts w:ascii="Calibri" w:eastAsia="Times New Roman" w:hAnsi="Calibri" w:cs="Calibri"/>
                <w:color w:val="000000"/>
              </w:rPr>
              <w:t>(breast fe* or breastfe*).mp.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86E295E" w14:textId="77777777" w:rsidR="005F64AF" w:rsidRPr="00D943D0" w:rsidRDefault="005F64AF" w:rsidP="00EE31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43D0">
              <w:rPr>
                <w:rFonts w:ascii="Calibri" w:eastAsia="Times New Roman" w:hAnsi="Calibri" w:cs="Calibri"/>
                <w:color w:val="000000"/>
              </w:rPr>
              <w:t>60518</w:t>
            </w:r>
          </w:p>
        </w:tc>
      </w:tr>
      <w:tr w:rsidR="005F64AF" w:rsidRPr="00D943D0" w14:paraId="59B08A94" w14:textId="77777777" w:rsidTr="00EE3139">
        <w:trPr>
          <w:trHeight w:val="30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D893BF6" w14:textId="77777777" w:rsidR="005F64AF" w:rsidRPr="00D943D0" w:rsidRDefault="005F64AF" w:rsidP="00EE31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43D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8208" w:type="dxa"/>
            <w:shd w:val="clear" w:color="auto" w:fill="auto"/>
            <w:vAlign w:val="bottom"/>
            <w:hideMark/>
          </w:tcPr>
          <w:p w14:paraId="54CE2575" w14:textId="77777777" w:rsidR="005F64AF" w:rsidRPr="00D943D0" w:rsidRDefault="005F64AF" w:rsidP="00EE31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43D0">
              <w:rPr>
                <w:rFonts w:ascii="Calibri" w:eastAsia="Times New Roman" w:hAnsi="Calibri" w:cs="Calibri"/>
                <w:color w:val="000000"/>
              </w:rPr>
              <w:t>(formula or breastmilk substitute* or breast milk substitute*).mp.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37FD239" w14:textId="77777777" w:rsidR="005F64AF" w:rsidRPr="00D943D0" w:rsidRDefault="005F64AF" w:rsidP="00EE31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43D0">
              <w:rPr>
                <w:rFonts w:ascii="Calibri" w:eastAsia="Times New Roman" w:hAnsi="Calibri" w:cs="Calibri"/>
                <w:color w:val="000000"/>
              </w:rPr>
              <w:t>87622</w:t>
            </w:r>
          </w:p>
        </w:tc>
      </w:tr>
      <w:tr w:rsidR="005F64AF" w:rsidRPr="00D943D0" w14:paraId="39B951E1" w14:textId="77777777" w:rsidTr="00EE3139">
        <w:trPr>
          <w:trHeight w:val="30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4C1409B" w14:textId="77777777" w:rsidR="005F64AF" w:rsidRPr="00D943D0" w:rsidRDefault="005F64AF" w:rsidP="00EE31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43D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208" w:type="dxa"/>
            <w:shd w:val="clear" w:color="auto" w:fill="auto"/>
            <w:vAlign w:val="bottom"/>
            <w:hideMark/>
          </w:tcPr>
          <w:p w14:paraId="64D86947" w14:textId="77777777" w:rsidR="005F64AF" w:rsidRPr="00D943D0" w:rsidRDefault="005F64AF" w:rsidP="00EE31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43D0">
              <w:rPr>
                <w:rFonts w:ascii="Calibri" w:eastAsia="Times New Roman" w:hAnsi="Calibri" w:cs="Calibri"/>
                <w:color w:val="000000"/>
              </w:rPr>
              <w:t>BMS.mp.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D4BA301" w14:textId="77777777" w:rsidR="005F64AF" w:rsidRPr="00D943D0" w:rsidRDefault="005F64AF" w:rsidP="00EE31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43D0">
              <w:rPr>
                <w:rFonts w:ascii="Calibri" w:eastAsia="Times New Roman" w:hAnsi="Calibri" w:cs="Calibri"/>
                <w:color w:val="000000"/>
              </w:rPr>
              <w:t>7077</w:t>
            </w:r>
          </w:p>
        </w:tc>
      </w:tr>
      <w:tr w:rsidR="005F64AF" w:rsidRPr="00D943D0" w14:paraId="5DEBCB83" w14:textId="77777777" w:rsidTr="00EE3139">
        <w:trPr>
          <w:trHeight w:val="30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586E986" w14:textId="77777777" w:rsidR="005F64AF" w:rsidRPr="00D943D0" w:rsidRDefault="005F64AF" w:rsidP="00EE31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43D0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8208" w:type="dxa"/>
            <w:shd w:val="clear" w:color="auto" w:fill="auto"/>
            <w:vAlign w:val="bottom"/>
            <w:hideMark/>
          </w:tcPr>
          <w:p w14:paraId="73B989C6" w14:textId="77777777" w:rsidR="005F64AF" w:rsidRPr="00D943D0" w:rsidRDefault="005F64AF" w:rsidP="00EE31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43D0">
              <w:rPr>
                <w:rFonts w:ascii="Calibri" w:eastAsia="Times New Roman" w:hAnsi="Calibri" w:cs="Calibri"/>
                <w:color w:val="000000"/>
              </w:rPr>
              <w:t>mixed feeding.mp.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FE777CD" w14:textId="77777777" w:rsidR="005F64AF" w:rsidRPr="00D943D0" w:rsidRDefault="005F64AF" w:rsidP="00EE31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43D0">
              <w:rPr>
                <w:rFonts w:ascii="Calibri" w:eastAsia="Times New Roman" w:hAnsi="Calibri" w:cs="Calibri"/>
                <w:color w:val="000000"/>
              </w:rPr>
              <w:t>543</w:t>
            </w:r>
          </w:p>
        </w:tc>
      </w:tr>
      <w:tr w:rsidR="005F64AF" w:rsidRPr="00D943D0" w14:paraId="605DEC27" w14:textId="77777777" w:rsidTr="00EE3139">
        <w:trPr>
          <w:trHeight w:val="30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9EB4AD7" w14:textId="77777777" w:rsidR="005F64AF" w:rsidRPr="00D943D0" w:rsidRDefault="005F64AF" w:rsidP="00EE31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43D0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8208" w:type="dxa"/>
            <w:shd w:val="clear" w:color="auto" w:fill="auto"/>
            <w:vAlign w:val="bottom"/>
            <w:hideMark/>
          </w:tcPr>
          <w:p w14:paraId="12A2E350" w14:textId="77777777" w:rsidR="005F64AF" w:rsidRPr="00D943D0" w:rsidRDefault="005F64AF" w:rsidP="00EE31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43D0">
              <w:rPr>
                <w:rFonts w:ascii="Calibri" w:eastAsia="Times New Roman" w:hAnsi="Calibri" w:cs="Calibri"/>
                <w:color w:val="000000"/>
              </w:rPr>
              <w:t>wean*.mp.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DF7394D" w14:textId="77777777" w:rsidR="005F64AF" w:rsidRPr="00D943D0" w:rsidRDefault="005F64AF" w:rsidP="00EE31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43D0">
              <w:rPr>
                <w:rFonts w:ascii="Calibri" w:eastAsia="Times New Roman" w:hAnsi="Calibri" w:cs="Calibri"/>
                <w:color w:val="000000"/>
              </w:rPr>
              <w:t>54920</w:t>
            </w:r>
          </w:p>
        </w:tc>
      </w:tr>
      <w:tr w:rsidR="005F64AF" w:rsidRPr="00D943D0" w14:paraId="3CACD897" w14:textId="77777777" w:rsidTr="00EE3139">
        <w:trPr>
          <w:trHeight w:val="30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E398251" w14:textId="77777777" w:rsidR="005F64AF" w:rsidRPr="00D943D0" w:rsidRDefault="005F64AF" w:rsidP="00EE31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43D0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8208" w:type="dxa"/>
            <w:shd w:val="clear" w:color="auto" w:fill="auto"/>
            <w:vAlign w:val="bottom"/>
            <w:hideMark/>
          </w:tcPr>
          <w:p w14:paraId="4F49115A" w14:textId="77777777" w:rsidR="005F64AF" w:rsidRPr="00D943D0" w:rsidRDefault="005F64AF" w:rsidP="00EE31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43D0">
              <w:rPr>
                <w:rFonts w:ascii="Calibri" w:eastAsia="Times New Roman" w:hAnsi="Calibri" w:cs="Calibri"/>
                <w:color w:val="000000"/>
              </w:rPr>
              <w:t>infant feeding.mp.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12B7ED0" w14:textId="77777777" w:rsidR="005F64AF" w:rsidRPr="00D943D0" w:rsidRDefault="005F64AF" w:rsidP="00EE31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43D0">
              <w:rPr>
                <w:rFonts w:ascii="Calibri" w:eastAsia="Times New Roman" w:hAnsi="Calibri" w:cs="Calibri"/>
                <w:color w:val="000000"/>
              </w:rPr>
              <w:t>6214</w:t>
            </w:r>
          </w:p>
        </w:tc>
      </w:tr>
      <w:tr w:rsidR="005F64AF" w:rsidRPr="00D943D0" w14:paraId="0630DFBC" w14:textId="77777777" w:rsidTr="00EE3139">
        <w:trPr>
          <w:trHeight w:val="30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DFDE954" w14:textId="77777777" w:rsidR="005F64AF" w:rsidRPr="00D943D0" w:rsidRDefault="005F64AF" w:rsidP="00EE31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43D0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8208" w:type="dxa"/>
            <w:shd w:val="clear" w:color="auto" w:fill="auto"/>
            <w:vAlign w:val="bottom"/>
            <w:hideMark/>
          </w:tcPr>
          <w:p w14:paraId="20ED1881" w14:textId="77777777" w:rsidR="005F64AF" w:rsidRPr="00D943D0" w:rsidRDefault="005F64AF" w:rsidP="00EE31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43D0">
              <w:rPr>
                <w:rFonts w:ascii="Calibri" w:eastAsia="Times New Roman" w:hAnsi="Calibri" w:cs="Calibri"/>
                <w:color w:val="000000"/>
              </w:rPr>
              <w:t>exp infant nutritional physiological phenomena/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2D1D04D" w14:textId="77777777" w:rsidR="005F64AF" w:rsidRPr="00D943D0" w:rsidRDefault="005F64AF" w:rsidP="00EE31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43D0">
              <w:rPr>
                <w:rFonts w:ascii="Calibri" w:eastAsia="Times New Roman" w:hAnsi="Calibri" w:cs="Calibri"/>
                <w:color w:val="000000"/>
              </w:rPr>
              <w:t>60727</w:t>
            </w:r>
          </w:p>
        </w:tc>
      </w:tr>
      <w:tr w:rsidR="005F64AF" w:rsidRPr="00D943D0" w14:paraId="5202949E" w14:textId="77777777" w:rsidTr="00EE3139">
        <w:trPr>
          <w:trHeight w:val="30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C03E6E5" w14:textId="77777777" w:rsidR="005F64AF" w:rsidRPr="00D943D0" w:rsidRDefault="005F64AF" w:rsidP="00EE31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43D0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8208" w:type="dxa"/>
            <w:shd w:val="clear" w:color="auto" w:fill="auto"/>
            <w:vAlign w:val="bottom"/>
            <w:hideMark/>
          </w:tcPr>
          <w:p w14:paraId="5CBDB07D" w14:textId="77777777" w:rsidR="005F64AF" w:rsidRPr="00D943D0" w:rsidRDefault="005F64AF" w:rsidP="00EE31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43D0">
              <w:rPr>
                <w:rFonts w:ascii="Calibri" w:eastAsia="Times New Roman" w:hAnsi="Calibri" w:cs="Calibri"/>
                <w:color w:val="000000"/>
              </w:rPr>
              <w:t>milk substitutes/ or infant formula/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4288852" w14:textId="77777777" w:rsidR="005F64AF" w:rsidRPr="00D943D0" w:rsidRDefault="005F64AF" w:rsidP="00EE31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43D0">
              <w:rPr>
                <w:rFonts w:ascii="Calibri" w:eastAsia="Times New Roman" w:hAnsi="Calibri" w:cs="Calibri"/>
                <w:color w:val="000000"/>
              </w:rPr>
              <w:t>5117</w:t>
            </w:r>
          </w:p>
        </w:tc>
      </w:tr>
      <w:tr w:rsidR="005F64AF" w:rsidRPr="00D943D0" w14:paraId="15E758A0" w14:textId="77777777" w:rsidTr="00EE3139">
        <w:trPr>
          <w:trHeight w:val="30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80C61B7" w14:textId="77777777" w:rsidR="005F64AF" w:rsidRPr="00D943D0" w:rsidRDefault="005F64AF" w:rsidP="00EE31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43D0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8208" w:type="dxa"/>
            <w:shd w:val="clear" w:color="auto" w:fill="auto"/>
            <w:vAlign w:val="bottom"/>
            <w:hideMark/>
          </w:tcPr>
          <w:p w14:paraId="1E0D8E09" w14:textId="77777777" w:rsidR="005F64AF" w:rsidRPr="00D943D0" w:rsidRDefault="005F64AF" w:rsidP="00EE31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43D0">
              <w:rPr>
                <w:rFonts w:ascii="Calibri" w:eastAsia="Times New Roman" w:hAnsi="Calibri" w:cs="Calibri"/>
                <w:color w:val="000000"/>
              </w:rPr>
              <w:t>feed*.mp.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90EBFF9" w14:textId="77777777" w:rsidR="005F64AF" w:rsidRPr="00D943D0" w:rsidRDefault="005F64AF" w:rsidP="00EE31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43D0">
              <w:rPr>
                <w:rFonts w:ascii="Calibri" w:eastAsia="Times New Roman" w:hAnsi="Calibri" w:cs="Calibri"/>
                <w:color w:val="000000"/>
              </w:rPr>
              <w:t>592995</w:t>
            </w:r>
          </w:p>
        </w:tc>
      </w:tr>
      <w:tr w:rsidR="005F64AF" w:rsidRPr="00D943D0" w14:paraId="6808D157" w14:textId="77777777" w:rsidTr="00EE3139">
        <w:trPr>
          <w:trHeight w:val="30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73FA932" w14:textId="77777777" w:rsidR="005F64AF" w:rsidRPr="00D943D0" w:rsidRDefault="005F64AF" w:rsidP="00EE31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43D0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8208" w:type="dxa"/>
            <w:shd w:val="clear" w:color="auto" w:fill="auto"/>
            <w:vAlign w:val="bottom"/>
            <w:hideMark/>
          </w:tcPr>
          <w:p w14:paraId="104AD06A" w14:textId="77777777" w:rsidR="005F64AF" w:rsidRPr="00D943D0" w:rsidRDefault="005F64AF" w:rsidP="00EE31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43D0">
              <w:rPr>
                <w:rFonts w:ascii="Calibri" w:eastAsia="Times New Roman" w:hAnsi="Calibri" w:cs="Calibri"/>
                <w:color w:val="000000"/>
              </w:rPr>
              <w:t>or/2-1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12A1F8B" w14:textId="77777777" w:rsidR="005F64AF" w:rsidRPr="00D943D0" w:rsidRDefault="005F64AF" w:rsidP="00EE31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43D0">
              <w:rPr>
                <w:rFonts w:ascii="Calibri" w:eastAsia="Times New Roman" w:hAnsi="Calibri" w:cs="Calibri"/>
                <w:color w:val="000000"/>
              </w:rPr>
              <w:t>737523</w:t>
            </w:r>
          </w:p>
        </w:tc>
      </w:tr>
      <w:tr w:rsidR="005F64AF" w:rsidRPr="00D943D0" w14:paraId="0033B56D" w14:textId="77777777" w:rsidTr="00EE3139">
        <w:trPr>
          <w:trHeight w:val="90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553D923" w14:textId="77777777" w:rsidR="005F64AF" w:rsidRPr="00D943D0" w:rsidRDefault="005F64AF" w:rsidP="00EE31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43D0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8208" w:type="dxa"/>
            <w:shd w:val="clear" w:color="auto" w:fill="auto"/>
            <w:vAlign w:val="bottom"/>
            <w:hideMark/>
          </w:tcPr>
          <w:p w14:paraId="6CBDE815" w14:textId="77777777" w:rsidR="005F64AF" w:rsidRPr="00D943D0" w:rsidRDefault="005F64AF" w:rsidP="00EE31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43D0">
              <w:rPr>
                <w:rFonts w:ascii="Calibri" w:eastAsia="Times New Roman" w:hAnsi="Calibri" w:cs="Calibri"/>
                <w:color w:val="000000"/>
              </w:rPr>
              <w:t>((after birth or "at birth" or post birth or postbirth) adj10 (formula or breastmilk substitute* or breast milk substitute* or BMS or supplementation or cows' milk or "other than breastmillk" or "other than breast milk")).mp.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C7D5BB3" w14:textId="77777777" w:rsidR="005F64AF" w:rsidRPr="00D943D0" w:rsidRDefault="005F64AF" w:rsidP="00EE31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43D0">
              <w:rPr>
                <w:rFonts w:ascii="Calibri" w:eastAsia="Times New Roman" w:hAnsi="Calibri" w:cs="Calibri"/>
                <w:color w:val="000000"/>
              </w:rPr>
              <w:t>511</w:t>
            </w:r>
          </w:p>
        </w:tc>
      </w:tr>
      <w:tr w:rsidR="005F64AF" w:rsidRPr="00D943D0" w14:paraId="1E068E61" w14:textId="77777777" w:rsidTr="00EE3139">
        <w:trPr>
          <w:trHeight w:val="30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AC3D071" w14:textId="77777777" w:rsidR="005F64AF" w:rsidRPr="00D943D0" w:rsidRDefault="005F64AF" w:rsidP="00EE31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43D0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8208" w:type="dxa"/>
            <w:shd w:val="clear" w:color="auto" w:fill="auto"/>
            <w:vAlign w:val="bottom"/>
            <w:hideMark/>
          </w:tcPr>
          <w:p w14:paraId="25206196" w14:textId="77777777" w:rsidR="005F64AF" w:rsidRPr="00D943D0" w:rsidRDefault="005F64AF" w:rsidP="00EE31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43D0">
              <w:rPr>
                <w:rFonts w:ascii="Calibri" w:eastAsia="Times New Roman" w:hAnsi="Calibri" w:cs="Calibri"/>
                <w:color w:val="000000"/>
              </w:rPr>
              <w:t>(prelacteal* or pre-lacteal*).mp.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64C73E2" w14:textId="77777777" w:rsidR="005F64AF" w:rsidRPr="00D943D0" w:rsidRDefault="005F64AF" w:rsidP="00EE31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43D0">
              <w:rPr>
                <w:rFonts w:ascii="Calibri" w:eastAsia="Times New Roman" w:hAnsi="Calibri" w:cs="Calibri"/>
                <w:color w:val="000000"/>
              </w:rPr>
              <w:t>324</w:t>
            </w:r>
          </w:p>
        </w:tc>
      </w:tr>
      <w:tr w:rsidR="005F64AF" w:rsidRPr="00D943D0" w14:paraId="04C51657" w14:textId="77777777" w:rsidTr="00EE3139">
        <w:trPr>
          <w:trHeight w:val="60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C90DA94" w14:textId="77777777" w:rsidR="005F64AF" w:rsidRPr="00D943D0" w:rsidRDefault="005F64AF" w:rsidP="00EE31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43D0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8208" w:type="dxa"/>
            <w:shd w:val="clear" w:color="auto" w:fill="auto"/>
            <w:vAlign w:val="bottom"/>
            <w:hideMark/>
          </w:tcPr>
          <w:p w14:paraId="5C1E5A92" w14:textId="77777777" w:rsidR="005F64AF" w:rsidRPr="00D943D0" w:rsidRDefault="005F64AF" w:rsidP="00EE31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43D0">
              <w:rPr>
                <w:rFonts w:ascii="Calibri" w:eastAsia="Times New Roman" w:hAnsi="Calibri" w:cs="Calibri"/>
                <w:color w:val="000000"/>
              </w:rPr>
              <w:t>((Formula supplementation adj5 hospital) or (Formula feeding adj5 hospital) or ("Formula use" adj5 hospital)).mp.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3858828" w14:textId="77777777" w:rsidR="005F64AF" w:rsidRPr="00D943D0" w:rsidRDefault="005F64AF" w:rsidP="00EE31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43D0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</w:tr>
      <w:tr w:rsidR="005F64AF" w:rsidRPr="00D943D0" w14:paraId="7F2C1F52" w14:textId="77777777" w:rsidTr="00EE3139">
        <w:trPr>
          <w:trHeight w:val="30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7F6B6BD" w14:textId="77777777" w:rsidR="005F64AF" w:rsidRPr="00D943D0" w:rsidRDefault="005F64AF" w:rsidP="00EE31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43D0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8208" w:type="dxa"/>
            <w:shd w:val="clear" w:color="auto" w:fill="auto"/>
            <w:vAlign w:val="bottom"/>
            <w:hideMark/>
          </w:tcPr>
          <w:p w14:paraId="6ECD2DCD" w14:textId="77777777" w:rsidR="005F64AF" w:rsidRPr="00D943D0" w:rsidRDefault="005F64AF" w:rsidP="00EE31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43D0">
              <w:rPr>
                <w:rFonts w:ascii="Calibri" w:eastAsia="Times New Roman" w:hAnsi="Calibri" w:cs="Calibri"/>
                <w:color w:val="000000"/>
              </w:rPr>
              <w:t>early supplementation.mp.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062F3B4" w14:textId="77777777" w:rsidR="005F64AF" w:rsidRPr="00D943D0" w:rsidRDefault="005F64AF" w:rsidP="00EE31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43D0">
              <w:rPr>
                <w:rFonts w:ascii="Calibri" w:eastAsia="Times New Roman" w:hAnsi="Calibri" w:cs="Calibri"/>
                <w:color w:val="000000"/>
              </w:rPr>
              <w:t>153</w:t>
            </w:r>
          </w:p>
        </w:tc>
      </w:tr>
      <w:tr w:rsidR="005F64AF" w:rsidRPr="00D943D0" w14:paraId="3E097EBD" w14:textId="77777777" w:rsidTr="00EE3139">
        <w:trPr>
          <w:trHeight w:val="30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ABA924F" w14:textId="77777777" w:rsidR="005F64AF" w:rsidRPr="00D943D0" w:rsidRDefault="005F64AF" w:rsidP="00EE31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43D0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8208" w:type="dxa"/>
            <w:shd w:val="clear" w:color="auto" w:fill="auto"/>
            <w:vAlign w:val="bottom"/>
            <w:hideMark/>
          </w:tcPr>
          <w:p w14:paraId="428BD4EA" w14:textId="77777777" w:rsidR="005F64AF" w:rsidRPr="00D943D0" w:rsidRDefault="005F64AF" w:rsidP="00EE31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43D0">
              <w:rPr>
                <w:rFonts w:ascii="Calibri" w:eastAsia="Times New Roman" w:hAnsi="Calibri" w:cs="Calibri"/>
                <w:color w:val="000000"/>
              </w:rPr>
              <w:t>(in-hospital adj1 (formula or supplementation or "use")).mp.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973E449" w14:textId="77777777" w:rsidR="005F64AF" w:rsidRPr="00D943D0" w:rsidRDefault="005F64AF" w:rsidP="00EE31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43D0">
              <w:rPr>
                <w:rFonts w:ascii="Calibri" w:eastAsia="Times New Roman" w:hAnsi="Calibri" w:cs="Calibri"/>
                <w:color w:val="000000"/>
              </w:rPr>
              <w:t>603</w:t>
            </w:r>
          </w:p>
        </w:tc>
      </w:tr>
      <w:tr w:rsidR="005F64AF" w:rsidRPr="00D943D0" w14:paraId="51429617" w14:textId="77777777" w:rsidTr="00EE3139">
        <w:trPr>
          <w:trHeight w:val="30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D4FF7AC" w14:textId="77777777" w:rsidR="005F64AF" w:rsidRPr="00D943D0" w:rsidRDefault="005F64AF" w:rsidP="00EE31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43D0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8208" w:type="dxa"/>
            <w:shd w:val="clear" w:color="auto" w:fill="auto"/>
            <w:vAlign w:val="bottom"/>
            <w:hideMark/>
          </w:tcPr>
          <w:p w14:paraId="4FDD413F" w14:textId="77777777" w:rsidR="005F64AF" w:rsidRPr="00D943D0" w:rsidRDefault="005F64AF" w:rsidP="00EE31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43D0">
              <w:rPr>
                <w:rFonts w:ascii="Calibri" w:eastAsia="Times New Roman" w:hAnsi="Calibri" w:cs="Calibri"/>
                <w:color w:val="000000"/>
              </w:rPr>
              <w:t>early limited formula.mp.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61CFDD4" w14:textId="77777777" w:rsidR="005F64AF" w:rsidRPr="00D943D0" w:rsidRDefault="005F64AF" w:rsidP="00EE31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43D0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5F64AF" w:rsidRPr="00D943D0" w14:paraId="1BDA94CF" w14:textId="77777777" w:rsidTr="00EE3139">
        <w:trPr>
          <w:trHeight w:val="30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284D5BD" w14:textId="77777777" w:rsidR="005F64AF" w:rsidRPr="00D943D0" w:rsidRDefault="005F64AF" w:rsidP="00EE31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43D0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8208" w:type="dxa"/>
            <w:shd w:val="clear" w:color="auto" w:fill="auto"/>
            <w:vAlign w:val="bottom"/>
            <w:hideMark/>
          </w:tcPr>
          <w:p w14:paraId="3D085DEC" w14:textId="77777777" w:rsidR="005F64AF" w:rsidRPr="00D943D0" w:rsidRDefault="005F64AF" w:rsidP="00EE31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43D0">
              <w:rPr>
                <w:rFonts w:ascii="Calibri" w:eastAsia="Times New Roman" w:hAnsi="Calibri" w:cs="Calibri"/>
                <w:color w:val="000000"/>
              </w:rPr>
              <w:t>(ihff or elf).mp.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507EB4D" w14:textId="77777777" w:rsidR="005F64AF" w:rsidRPr="00D943D0" w:rsidRDefault="005F64AF" w:rsidP="00EE31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43D0">
              <w:rPr>
                <w:rFonts w:ascii="Calibri" w:eastAsia="Times New Roman" w:hAnsi="Calibri" w:cs="Calibri"/>
                <w:color w:val="000000"/>
              </w:rPr>
              <w:t>3486</w:t>
            </w:r>
          </w:p>
        </w:tc>
      </w:tr>
      <w:tr w:rsidR="005F64AF" w:rsidRPr="00D943D0" w14:paraId="3E8A7DF3" w14:textId="77777777" w:rsidTr="00EE3139">
        <w:trPr>
          <w:trHeight w:val="30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B8B86A4" w14:textId="77777777" w:rsidR="005F64AF" w:rsidRPr="00D943D0" w:rsidRDefault="005F64AF" w:rsidP="00EE31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43D0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8208" w:type="dxa"/>
            <w:shd w:val="clear" w:color="auto" w:fill="auto"/>
            <w:vAlign w:val="bottom"/>
            <w:hideMark/>
          </w:tcPr>
          <w:p w14:paraId="22B91952" w14:textId="77777777" w:rsidR="005F64AF" w:rsidRPr="00D943D0" w:rsidRDefault="005F64AF" w:rsidP="00EE31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43D0">
              <w:rPr>
                <w:rFonts w:ascii="Calibri" w:eastAsia="Times New Roman" w:hAnsi="Calibri" w:cs="Calibri"/>
                <w:color w:val="000000"/>
              </w:rPr>
              <w:t>or/12-1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20D2D2A" w14:textId="77777777" w:rsidR="005F64AF" w:rsidRPr="00D943D0" w:rsidRDefault="005F64AF" w:rsidP="00EE31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43D0">
              <w:rPr>
                <w:rFonts w:ascii="Calibri" w:eastAsia="Times New Roman" w:hAnsi="Calibri" w:cs="Calibri"/>
                <w:color w:val="000000"/>
              </w:rPr>
              <w:t>5090</w:t>
            </w:r>
          </w:p>
        </w:tc>
      </w:tr>
      <w:tr w:rsidR="005F64AF" w:rsidRPr="00D943D0" w14:paraId="027FA160" w14:textId="77777777" w:rsidTr="00EE3139">
        <w:trPr>
          <w:trHeight w:val="30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20E9703" w14:textId="77777777" w:rsidR="005F64AF" w:rsidRPr="00D943D0" w:rsidRDefault="005F64AF" w:rsidP="00EE31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43D0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8208" w:type="dxa"/>
            <w:shd w:val="clear" w:color="auto" w:fill="auto"/>
            <w:vAlign w:val="bottom"/>
            <w:hideMark/>
          </w:tcPr>
          <w:p w14:paraId="64C42FB8" w14:textId="77777777" w:rsidR="005F64AF" w:rsidRPr="00D943D0" w:rsidRDefault="005F64AF" w:rsidP="00EE31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43D0">
              <w:rPr>
                <w:rFonts w:ascii="Calibri" w:eastAsia="Times New Roman" w:hAnsi="Calibri" w:cs="Calibri"/>
                <w:color w:val="000000"/>
              </w:rPr>
              <w:t>11 and 1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56799AF" w14:textId="77777777" w:rsidR="005F64AF" w:rsidRPr="00D943D0" w:rsidRDefault="005F64AF" w:rsidP="00EE31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43D0">
              <w:rPr>
                <w:rFonts w:ascii="Calibri" w:eastAsia="Times New Roman" w:hAnsi="Calibri" w:cs="Calibri"/>
                <w:color w:val="000000"/>
              </w:rPr>
              <w:t>886</w:t>
            </w:r>
          </w:p>
        </w:tc>
      </w:tr>
      <w:tr w:rsidR="005F64AF" w:rsidRPr="00D943D0" w14:paraId="4DF2D6D9" w14:textId="77777777" w:rsidTr="00EE3139">
        <w:trPr>
          <w:trHeight w:val="30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55E8855" w14:textId="77777777" w:rsidR="005F64AF" w:rsidRPr="00D943D0" w:rsidRDefault="005F64AF" w:rsidP="00EE31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43D0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8208" w:type="dxa"/>
            <w:shd w:val="clear" w:color="auto" w:fill="auto"/>
            <w:vAlign w:val="bottom"/>
            <w:hideMark/>
          </w:tcPr>
          <w:p w14:paraId="46A12861" w14:textId="77777777" w:rsidR="005F64AF" w:rsidRPr="00D943D0" w:rsidRDefault="005F64AF" w:rsidP="00EE31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43D0">
              <w:rPr>
                <w:rFonts w:ascii="Calibri" w:eastAsia="Times New Roman" w:hAnsi="Calibri" w:cs="Calibri"/>
                <w:color w:val="000000"/>
              </w:rPr>
              <w:t>20 not (animals not humans).sh.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F96F99D" w14:textId="77777777" w:rsidR="005F64AF" w:rsidRPr="00D943D0" w:rsidRDefault="005F64AF" w:rsidP="00EE31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943D0">
              <w:rPr>
                <w:rFonts w:ascii="Calibri" w:eastAsia="Times New Roman" w:hAnsi="Calibri" w:cs="Calibri"/>
                <w:color w:val="000000"/>
              </w:rPr>
              <w:t>800</w:t>
            </w:r>
          </w:p>
        </w:tc>
      </w:tr>
    </w:tbl>
    <w:p w14:paraId="16FB472C" w14:textId="77777777" w:rsidR="0052617C" w:rsidRDefault="0052617C"/>
    <w:sectPr w:rsidR="0052617C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27E55F" w14:textId="77777777" w:rsidR="00A00690" w:rsidRDefault="00A00690">
      <w:pPr>
        <w:spacing w:after="0" w:line="240" w:lineRule="auto"/>
      </w:pPr>
      <w:r>
        <w:separator/>
      </w:r>
    </w:p>
  </w:endnote>
  <w:endnote w:type="continuationSeparator" w:id="0">
    <w:p w14:paraId="4756A579" w14:textId="77777777" w:rsidR="00A00690" w:rsidRDefault="00A006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593448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183A53" w14:textId="77777777" w:rsidR="00747C6B" w:rsidRDefault="005F64A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05827BC4" w14:textId="77777777" w:rsidR="00747C6B" w:rsidRDefault="00A0069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DC76D6" w14:textId="77777777" w:rsidR="00A00690" w:rsidRDefault="00A00690">
      <w:pPr>
        <w:spacing w:after="0" w:line="240" w:lineRule="auto"/>
      </w:pPr>
      <w:r>
        <w:separator/>
      </w:r>
    </w:p>
  </w:footnote>
  <w:footnote w:type="continuationSeparator" w:id="0">
    <w:p w14:paraId="136D3535" w14:textId="77777777" w:rsidR="00A00690" w:rsidRDefault="00A006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64AF"/>
    <w:rsid w:val="004059F5"/>
    <w:rsid w:val="0052617C"/>
    <w:rsid w:val="005F64AF"/>
    <w:rsid w:val="00A00690"/>
    <w:rsid w:val="00A31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45C407"/>
  <w15:chartTrackingRefBased/>
  <w15:docId w15:val="{647FC280-99DE-4890-926B-68B34F8234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64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F64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64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8</Words>
  <Characters>1016</Characters>
  <Application>Microsoft Office Word</Application>
  <DocSecurity>0</DocSecurity>
  <Lines>8</Lines>
  <Paragraphs>2</Paragraphs>
  <ScaleCrop>false</ScaleCrop>
  <Company/>
  <LinksUpToDate>false</LinksUpToDate>
  <CharactersWithSpaces>1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romi-Fiedler, Amber</dc:creator>
  <cp:keywords/>
  <dc:description/>
  <cp:lastModifiedBy>Perez-Escamilla, Rafael</cp:lastModifiedBy>
  <cp:revision>2</cp:revision>
  <dcterms:created xsi:type="dcterms:W3CDTF">2021-10-23T11:03:00Z</dcterms:created>
  <dcterms:modified xsi:type="dcterms:W3CDTF">2021-10-23T11:03:00Z</dcterms:modified>
</cp:coreProperties>
</file>